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9C7FB" w14:textId="27DF0D97" w:rsidR="00625A12" w:rsidRPr="006514DB" w:rsidRDefault="00625A12" w:rsidP="00625A12">
      <w:pPr>
        <w:jc w:val="center"/>
        <w:rPr>
          <w:b/>
          <w:bCs/>
          <w:color w:val="000000"/>
        </w:rPr>
      </w:pPr>
      <w:r w:rsidRPr="006514DB">
        <w:rPr>
          <w:b/>
          <w:bCs/>
          <w:color w:val="000000"/>
        </w:rPr>
        <w:t>S</w:t>
      </w:r>
      <w:r w:rsidR="001C5338">
        <w:rPr>
          <w:b/>
          <w:bCs/>
          <w:color w:val="000000"/>
        </w:rPr>
        <w:t>6</w:t>
      </w:r>
      <w:r w:rsidR="008E3B83">
        <w:rPr>
          <w:b/>
          <w:bCs/>
          <w:color w:val="000000"/>
        </w:rPr>
        <w:t xml:space="preserve"> Table</w:t>
      </w:r>
      <w:r w:rsidRPr="006514DB">
        <w:rPr>
          <w:b/>
          <w:bCs/>
          <w:color w:val="000000"/>
        </w:rPr>
        <w:t xml:space="preserve">. </w:t>
      </w:r>
      <w:r w:rsidR="00B00953" w:rsidRPr="006514DB">
        <w:rPr>
          <w:b/>
          <w:bCs/>
          <w:color w:val="000000"/>
        </w:rPr>
        <w:t>Country-specific out-of-pocket costs for vaccine-preventable diseases</w:t>
      </w:r>
    </w:p>
    <w:p w14:paraId="42489A85" w14:textId="77777777" w:rsidR="00B00953" w:rsidRPr="006514DB" w:rsidRDefault="00B00953" w:rsidP="00625A12">
      <w:pPr>
        <w:jc w:val="center"/>
        <w:rPr>
          <w:b/>
          <w:bCs/>
          <w:color w:val="000000"/>
        </w:rPr>
      </w:pPr>
    </w:p>
    <w:tbl>
      <w:tblPr>
        <w:tblW w:w="8140" w:type="dxa"/>
        <w:jc w:val="center"/>
        <w:tblLook w:val="04A0" w:firstRow="1" w:lastRow="0" w:firstColumn="1" w:lastColumn="0" w:noHBand="0" w:noVBand="1"/>
      </w:tblPr>
      <w:tblGrid>
        <w:gridCol w:w="2840"/>
        <w:gridCol w:w="1060"/>
        <w:gridCol w:w="1060"/>
        <w:gridCol w:w="1060"/>
        <w:gridCol w:w="1060"/>
        <w:gridCol w:w="1060"/>
      </w:tblGrid>
      <w:tr w:rsidR="00F21B64" w:rsidRPr="006514DB" w14:paraId="213FCFB3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5E63BE" w14:textId="77777777" w:rsidR="00F21B64" w:rsidRPr="006514DB" w:rsidRDefault="00F21B64" w:rsidP="00F21B6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54597" w14:textId="58054A72" w:rsidR="00F21B64" w:rsidRPr="006514DB" w:rsidRDefault="00F21B64" w:rsidP="00F21B6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14DB">
              <w:rPr>
                <w:b/>
                <w:bCs/>
                <w:color w:val="000000"/>
                <w:sz w:val="16"/>
                <w:szCs w:val="16"/>
              </w:rPr>
              <w:t>HepB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920A1" w14:textId="212251D0" w:rsidR="00F21B64" w:rsidRPr="006514DB" w:rsidRDefault="00F21B64" w:rsidP="00F21B6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Hi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5795D" w14:textId="477D7A4B" w:rsidR="00F21B64" w:rsidRPr="006514DB" w:rsidRDefault="00F21B64" w:rsidP="00F21B6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PCV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D9317" w14:textId="51F3959A" w:rsidR="00F21B64" w:rsidRPr="006514DB" w:rsidRDefault="00F21B64" w:rsidP="00F21B6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CFCEDD" w14:textId="25731D83" w:rsidR="00F21B64" w:rsidRPr="006514DB" w:rsidRDefault="00F21B64" w:rsidP="00F21B6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Measles</w:t>
            </w:r>
          </w:p>
        </w:tc>
      </w:tr>
      <w:tr w:rsidR="00F21B64" w:rsidRPr="006514DB" w14:paraId="0332C63A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D09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B3B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219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DC9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850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0F2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</w:t>
            </w:r>
          </w:p>
        </w:tc>
      </w:tr>
      <w:tr w:rsidR="00F21B64" w:rsidRPr="006514DB" w14:paraId="6EFFED47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52F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D5C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91D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0FA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F04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A0A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F21B64" w:rsidRPr="006514DB" w14:paraId="58C83E7D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B43A" w14:textId="4960E64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037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5CB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2F9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ED3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829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</w:t>
            </w:r>
          </w:p>
        </w:tc>
      </w:tr>
      <w:tr w:rsidR="00F21B64" w:rsidRPr="006514DB" w14:paraId="73B2804A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148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838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91A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769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139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60C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</w:t>
            </w:r>
          </w:p>
        </w:tc>
      </w:tr>
      <w:tr w:rsidR="00F21B64" w:rsidRPr="006514DB" w14:paraId="1C621BD0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9A7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52D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782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5D4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BF2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BE2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</w:t>
            </w:r>
          </w:p>
        </w:tc>
      </w:tr>
      <w:tr w:rsidR="00F21B64" w:rsidRPr="006514DB" w14:paraId="2212DCA7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CA2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76C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CDB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502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BE6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E6E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</w:t>
            </w:r>
          </w:p>
        </w:tc>
      </w:tr>
      <w:tr w:rsidR="00F21B64" w:rsidRPr="006514DB" w14:paraId="59CBBF7F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C25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7A7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2E9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28A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361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FDA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</w:t>
            </w:r>
          </w:p>
        </w:tc>
      </w:tr>
      <w:tr w:rsidR="00F21B64" w:rsidRPr="006514DB" w14:paraId="78C4C651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495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B4F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103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003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910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25E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</w:t>
            </w:r>
          </w:p>
        </w:tc>
      </w:tr>
      <w:tr w:rsidR="00F21B64" w:rsidRPr="006514DB" w14:paraId="65B3E220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0DB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A5F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7B1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169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8F8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699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</w:t>
            </w:r>
          </w:p>
        </w:tc>
      </w:tr>
      <w:tr w:rsidR="00F21B64" w:rsidRPr="006514DB" w14:paraId="2D8BFF2E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C88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DA4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D97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4B7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39D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33E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</w:t>
            </w:r>
          </w:p>
        </w:tc>
      </w:tr>
      <w:tr w:rsidR="00F21B64" w:rsidRPr="006514DB" w14:paraId="3C6649B3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434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E42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B97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CCB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45D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BBD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</w:t>
            </w:r>
          </w:p>
        </w:tc>
      </w:tr>
      <w:tr w:rsidR="00F21B64" w:rsidRPr="006514DB" w14:paraId="425A33FF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380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A42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9ED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423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4D5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65C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6</w:t>
            </w:r>
          </w:p>
        </w:tc>
      </w:tr>
      <w:tr w:rsidR="00F21B64" w:rsidRPr="006514DB" w14:paraId="560F29B1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9A0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B09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27E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A9D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C2C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AB8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</w:tr>
      <w:tr w:rsidR="00F21B64" w:rsidRPr="006514DB" w14:paraId="686E129A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485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E23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2E0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6A0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842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10B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</w:tr>
      <w:tr w:rsidR="00F21B64" w:rsidRPr="006514DB" w14:paraId="2BADAC4E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8605" w14:textId="2135AB1A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531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212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B0C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883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825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7</w:t>
            </w:r>
          </w:p>
        </w:tc>
      </w:tr>
      <w:tr w:rsidR="00F21B64" w:rsidRPr="006514DB" w14:paraId="4DD19552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F35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3E7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DF9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4AD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1F2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4F7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</w:t>
            </w:r>
          </w:p>
        </w:tc>
      </w:tr>
      <w:tr w:rsidR="00F21B64" w:rsidRPr="006514DB" w14:paraId="288D1758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45C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C43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EDA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259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F5D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FCC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</w:tr>
      <w:tr w:rsidR="00F21B64" w:rsidRPr="006514DB" w14:paraId="60EFE072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60C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F1D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00C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56A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999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A7E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</w:t>
            </w:r>
          </w:p>
        </w:tc>
      </w:tr>
      <w:tr w:rsidR="00F21B64" w:rsidRPr="006514DB" w14:paraId="5CCCFFF8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509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FFF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338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4E6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C47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9CA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0</w:t>
            </w:r>
          </w:p>
        </w:tc>
      </w:tr>
      <w:tr w:rsidR="00F21B64" w:rsidRPr="006514DB" w14:paraId="692F189E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C19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427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BE7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402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0EF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F8C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3</w:t>
            </w:r>
          </w:p>
        </w:tc>
      </w:tr>
      <w:tr w:rsidR="00F21B64" w:rsidRPr="006514DB" w14:paraId="18782BBA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660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D5D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68D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43A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AE0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FD1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</w:t>
            </w:r>
          </w:p>
        </w:tc>
      </w:tr>
      <w:tr w:rsidR="00F21B64" w:rsidRPr="006514DB" w14:paraId="0BF37486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3B0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B88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2E2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09C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933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000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7</w:t>
            </w:r>
          </w:p>
        </w:tc>
      </w:tr>
      <w:tr w:rsidR="00F21B64" w:rsidRPr="006514DB" w14:paraId="6CBF585E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F9F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746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BDB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0AB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D90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EBD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</w:t>
            </w:r>
          </w:p>
        </w:tc>
      </w:tr>
      <w:tr w:rsidR="00F21B64" w:rsidRPr="006514DB" w14:paraId="3F7CFC5A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F01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18B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AB5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AB4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977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C1A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</w:t>
            </w:r>
          </w:p>
        </w:tc>
      </w:tr>
      <w:tr w:rsidR="00F21B64" w:rsidRPr="006514DB" w14:paraId="43076199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F1B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F93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497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3E7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D03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A41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</w:tr>
      <w:tr w:rsidR="00F21B64" w:rsidRPr="006514DB" w14:paraId="1EA370B7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F07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D74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5BC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96B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D7E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C61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</w:t>
            </w:r>
          </w:p>
        </w:tc>
      </w:tr>
      <w:tr w:rsidR="00F21B64" w:rsidRPr="006514DB" w14:paraId="5A92B5D4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DD9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E42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B84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C5E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F7C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A4B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</w:t>
            </w:r>
          </w:p>
        </w:tc>
      </w:tr>
      <w:tr w:rsidR="00F21B64" w:rsidRPr="006514DB" w14:paraId="0262C460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6C7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108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D4F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037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6F0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831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</w:t>
            </w:r>
          </w:p>
        </w:tc>
      </w:tr>
      <w:tr w:rsidR="00F21B64" w:rsidRPr="006514DB" w14:paraId="1F062462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35E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73A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F06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68B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210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1A8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</w:t>
            </w:r>
          </w:p>
        </w:tc>
      </w:tr>
      <w:tr w:rsidR="00F21B64" w:rsidRPr="006514DB" w14:paraId="58BCF671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8DE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C47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BCD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299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98F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505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F21B64" w:rsidRPr="006514DB" w14:paraId="2F038C1D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28E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670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938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81C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748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A29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</w:t>
            </w:r>
          </w:p>
        </w:tc>
      </w:tr>
      <w:tr w:rsidR="00F21B64" w:rsidRPr="006514DB" w14:paraId="58A4E06D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FC8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295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F34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511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FA0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6DE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6</w:t>
            </w:r>
          </w:p>
        </w:tc>
      </w:tr>
      <w:tr w:rsidR="00F21B64" w:rsidRPr="006514DB" w14:paraId="44100F72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A79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23B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6A1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5DF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279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84C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</w:t>
            </w:r>
          </w:p>
        </w:tc>
      </w:tr>
      <w:tr w:rsidR="00F21B64" w:rsidRPr="006514DB" w14:paraId="4154DFEC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63C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A6B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32E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802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E14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5B4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1</w:t>
            </w:r>
          </w:p>
        </w:tc>
      </w:tr>
      <w:tr w:rsidR="00F21B64" w:rsidRPr="006514DB" w14:paraId="31281848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3E9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241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237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938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A9E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5ED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7</w:t>
            </w:r>
          </w:p>
        </w:tc>
      </w:tr>
      <w:tr w:rsidR="00F21B64" w:rsidRPr="006514DB" w14:paraId="34714165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4D6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908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280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F60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4D3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949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</w:t>
            </w:r>
          </w:p>
        </w:tc>
      </w:tr>
      <w:tr w:rsidR="00F21B64" w:rsidRPr="006514DB" w14:paraId="239128FE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7FA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14B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452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8A5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1D6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22D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</w:t>
            </w:r>
          </w:p>
        </w:tc>
      </w:tr>
      <w:tr w:rsidR="00F21B64" w:rsidRPr="006514DB" w14:paraId="712939BE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4E4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920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5D5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E0D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627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303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2</w:t>
            </w:r>
          </w:p>
        </w:tc>
      </w:tr>
      <w:tr w:rsidR="00F21B64" w:rsidRPr="006514DB" w14:paraId="2280BFD8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1BC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18A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CAB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BD7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E51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A18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</w:t>
            </w:r>
          </w:p>
        </w:tc>
      </w:tr>
      <w:tr w:rsidR="00F21B64" w:rsidRPr="006514DB" w14:paraId="731503A5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93A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C49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0776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138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18A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699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</w:t>
            </w:r>
          </w:p>
        </w:tc>
      </w:tr>
      <w:tr w:rsidR="00F21B64" w:rsidRPr="006514DB" w14:paraId="78F08F09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D4D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Solomon Islan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23C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934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29F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8EA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80C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3</w:t>
            </w:r>
          </w:p>
        </w:tc>
      </w:tr>
      <w:tr w:rsidR="00F21B64" w:rsidRPr="006514DB" w14:paraId="13FF7AC3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3B5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4D3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838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C4F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C37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64E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6</w:t>
            </w:r>
          </w:p>
        </w:tc>
      </w:tr>
      <w:tr w:rsidR="00F21B64" w:rsidRPr="006514DB" w14:paraId="06F7E303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4EF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9E6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483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89B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274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E4C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</w:t>
            </w:r>
          </w:p>
        </w:tc>
      </w:tr>
      <w:tr w:rsidR="00F21B64" w:rsidRPr="006514DB" w14:paraId="60C408E7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993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DCD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6BA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7DA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27A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245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</w:t>
            </w:r>
          </w:p>
        </w:tc>
      </w:tr>
      <w:tr w:rsidR="00F21B64" w:rsidRPr="006514DB" w14:paraId="28510107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63F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5FE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35B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A6B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B65E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F21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</w:t>
            </w:r>
          </w:p>
        </w:tc>
      </w:tr>
      <w:tr w:rsidR="00F21B64" w:rsidRPr="006514DB" w14:paraId="7F41FE56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2FC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BA2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076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550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D55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F63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F21B64" w:rsidRPr="006514DB" w14:paraId="46C2BD70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1F5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BD8B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CF7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6FF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C32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404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</w:tr>
      <w:tr w:rsidR="00F21B64" w:rsidRPr="006514DB" w14:paraId="1BBDD113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480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48C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702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ECD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02A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3B1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</w:t>
            </w:r>
          </w:p>
        </w:tc>
      </w:tr>
      <w:tr w:rsidR="00F21B64" w:rsidRPr="006514DB" w14:paraId="1442DA9E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992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191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387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225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6023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8CB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</w:t>
            </w:r>
          </w:p>
        </w:tc>
      </w:tr>
      <w:tr w:rsidR="00F21B64" w:rsidRPr="006514DB" w14:paraId="597C7997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9139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2FE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3585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D57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AE7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63B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3</w:t>
            </w:r>
          </w:p>
        </w:tc>
      </w:tr>
      <w:tr w:rsidR="00F21B64" w:rsidRPr="006514DB" w14:paraId="6BB6D664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829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30BF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6D2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1E01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F138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686D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9</w:t>
            </w:r>
          </w:p>
        </w:tc>
      </w:tr>
      <w:tr w:rsidR="00F21B64" w:rsidRPr="006514DB" w14:paraId="42F6A9DD" w14:textId="77777777" w:rsidTr="00F21B6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AE64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1A1A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C94C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5627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0570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15A2" w14:textId="77777777" w:rsidR="00F21B64" w:rsidRPr="006514DB" w:rsidRDefault="00F21B64" w:rsidP="00625A12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</w:t>
            </w:r>
          </w:p>
        </w:tc>
      </w:tr>
    </w:tbl>
    <w:p w14:paraId="7D88E591" w14:textId="77777777" w:rsidR="00625A12" w:rsidRPr="006514DB" w:rsidRDefault="00625A12" w:rsidP="00907EA9">
      <w:pPr>
        <w:rPr>
          <w:color w:val="000000"/>
          <w:sz w:val="16"/>
          <w:szCs w:val="16"/>
        </w:rPr>
      </w:pPr>
    </w:p>
    <w:p w14:paraId="2B3ECED6" w14:textId="77777777" w:rsidR="00596D5B" w:rsidRPr="006514DB" w:rsidRDefault="00596D5B">
      <w:pPr>
        <w:rPr>
          <w:noProof/>
        </w:rPr>
      </w:pPr>
    </w:p>
    <w:p w14:paraId="403C16AB" w14:textId="697AD89C" w:rsidR="002D213D" w:rsidRPr="006514DB" w:rsidRDefault="002D213D">
      <w:pPr>
        <w:rPr>
          <w:noProof/>
        </w:rPr>
      </w:pPr>
    </w:p>
    <w:sectPr w:rsidR="002D213D" w:rsidRPr="006514DB" w:rsidSect="00FF3F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6EE71" w14:textId="77777777" w:rsidR="004341BC" w:rsidRDefault="004341BC" w:rsidP="0008768E">
      <w:r>
        <w:separator/>
      </w:r>
    </w:p>
  </w:endnote>
  <w:endnote w:type="continuationSeparator" w:id="0">
    <w:p w14:paraId="495CEB39" w14:textId="77777777" w:rsidR="004341BC" w:rsidRDefault="004341BC" w:rsidP="0008768E">
      <w:r>
        <w:continuationSeparator/>
      </w:r>
    </w:p>
  </w:endnote>
  <w:endnote w:type="continuationNotice" w:id="1">
    <w:p w14:paraId="2532FA8E" w14:textId="77777777" w:rsidR="004341BC" w:rsidRDefault="004341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B7342" w14:textId="77777777" w:rsidR="004341BC" w:rsidRDefault="004341BC" w:rsidP="0008768E">
      <w:r>
        <w:separator/>
      </w:r>
    </w:p>
  </w:footnote>
  <w:footnote w:type="continuationSeparator" w:id="0">
    <w:p w14:paraId="13AE8EC0" w14:textId="77777777" w:rsidR="004341BC" w:rsidRDefault="004341BC" w:rsidP="0008768E">
      <w:r>
        <w:continuationSeparator/>
      </w:r>
    </w:p>
  </w:footnote>
  <w:footnote w:type="continuationNotice" w:id="1">
    <w:p w14:paraId="6741E741" w14:textId="77777777" w:rsidR="004341BC" w:rsidRDefault="004341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1B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450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3F17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3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240</Words>
  <Characters>1319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3</cp:revision>
  <cp:lastPrinted>2025-06-13T23:28:00Z</cp:lastPrinted>
  <dcterms:created xsi:type="dcterms:W3CDTF">2024-11-24T13:39:00Z</dcterms:created>
  <dcterms:modified xsi:type="dcterms:W3CDTF">2025-06-2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